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7B6" w:rsidRDefault="00F477B6" w:rsidP="00F477B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D1A2C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535AC9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sz w:val="20"/>
          <w:szCs w:val="20"/>
        </w:rPr>
        <w:t>S5</w:t>
      </w:r>
      <w:r w:rsidRPr="00535AC9">
        <w:rPr>
          <w:rFonts w:ascii="Times New Roman" w:hAnsi="Times New Roman" w:cs="Times New Roman"/>
          <w:b/>
          <w:sz w:val="20"/>
          <w:szCs w:val="20"/>
        </w:rPr>
        <w:t>.</w:t>
      </w:r>
      <w:r w:rsidRPr="00535AC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D3FB4">
        <w:rPr>
          <w:rFonts w:ascii="Times New Roman" w:hAnsi="Times New Roman" w:cs="Times New Roman"/>
          <w:b/>
          <w:bCs/>
          <w:sz w:val="20"/>
          <w:szCs w:val="20"/>
        </w:rPr>
        <w:t>Composition for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D70C2C">
        <w:rPr>
          <w:rFonts w:ascii="Times New Roman" w:hAnsi="Times New Roman" w:cs="Times New Roman"/>
          <w:b/>
          <w:bCs/>
          <w:sz w:val="20"/>
          <w:szCs w:val="20"/>
        </w:rPr>
        <w:t>KCl</w:t>
      </w:r>
      <w:proofErr w:type="spellEnd"/>
      <w:r w:rsidRPr="00D70C2C">
        <w:rPr>
          <w:rFonts w:ascii="Times New Roman" w:hAnsi="Times New Roman" w:cs="Times New Roman"/>
          <w:b/>
          <w:bCs/>
          <w:sz w:val="20"/>
          <w:szCs w:val="20"/>
        </w:rPr>
        <w:t xml:space="preserve"> salt solutions</w:t>
      </w:r>
    </w:p>
    <w:p w:rsidR="00F477B6" w:rsidRDefault="00F477B6" w:rsidP="00F477B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PlainTable4"/>
        <w:tblW w:w="5613" w:type="dxa"/>
        <w:tblLook w:val="04A0" w:firstRow="1" w:lastRow="0" w:firstColumn="1" w:lastColumn="0" w:noHBand="0" w:noVBand="1"/>
      </w:tblPr>
      <w:tblGrid>
        <w:gridCol w:w="1469"/>
        <w:gridCol w:w="889"/>
        <w:gridCol w:w="733"/>
        <w:gridCol w:w="1398"/>
        <w:gridCol w:w="1124"/>
      </w:tblGrid>
      <w:tr w:rsidR="00F477B6" w:rsidRPr="00535AC9" w:rsidTr="00676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6" w:space="0" w:color="000000"/>
            </w:tcBorders>
          </w:tcPr>
          <w:p w:rsidR="00F477B6" w:rsidRPr="00535AC9" w:rsidRDefault="00F477B6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</w:tcPr>
          <w:p w:rsidR="00F477B6" w:rsidRPr="00535AC9" w:rsidRDefault="00F477B6" w:rsidP="00676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</w:tcPr>
          <w:p w:rsidR="00F477B6" w:rsidRPr="00535AC9" w:rsidRDefault="00F477B6" w:rsidP="00676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35A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</w:tcPr>
          <w:p w:rsidR="00F477B6" w:rsidRPr="00535AC9" w:rsidRDefault="00F477B6" w:rsidP="00676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Total Volum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</w:tcPr>
          <w:p w:rsidR="00F477B6" w:rsidRPr="00535AC9" w:rsidRDefault="00F477B6" w:rsidP="00676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Final Con.</w:t>
            </w:r>
          </w:p>
        </w:tc>
      </w:tr>
      <w:tr w:rsidR="00F477B6" w:rsidRPr="00535AC9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000000"/>
            </w:tcBorders>
          </w:tcPr>
          <w:p w:rsidR="00F477B6" w:rsidRPr="00535AC9" w:rsidRDefault="00F477B6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535AC9">
              <w:rPr>
                <w:rFonts w:ascii="Times New Roman" w:hAnsi="Times New Roman" w:cs="Times New Roman"/>
                <w:sz w:val="20"/>
                <w:szCs w:val="20"/>
              </w:rPr>
              <w:t xml:space="preserve"> (2.5 M)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F477B6" w:rsidRPr="00535AC9" w:rsidRDefault="00F477B6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9.9 ml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F477B6" w:rsidRPr="00535AC9" w:rsidRDefault="00F477B6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0.1 ml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F477B6" w:rsidRPr="00535AC9" w:rsidRDefault="00F477B6" w:rsidP="00676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10 ml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F477B6" w:rsidRPr="00535AC9" w:rsidRDefault="00F477B6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 xml:space="preserve">2475 </w:t>
            </w:r>
            <w:proofErr w:type="spellStart"/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F477B6" w:rsidRPr="00535AC9" w:rsidTr="006765B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477B6" w:rsidRPr="00535AC9" w:rsidRDefault="00F477B6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535AC9">
              <w:rPr>
                <w:rFonts w:ascii="Times New Roman" w:hAnsi="Times New Roman" w:cs="Times New Roman"/>
                <w:sz w:val="20"/>
                <w:szCs w:val="20"/>
              </w:rPr>
              <w:t xml:space="preserve"> (2.5 M)</w:t>
            </w:r>
          </w:p>
        </w:tc>
        <w:tc>
          <w:tcPr>
            <w:tcW w:w="0" w:type="auto"/>
          </w:tcPr>
          <w:p w:rsidR="00F477B6" w:rsidRPr="00535AC9" w:rsidRDefault="00F477B6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1.9 ml</w:t>
            </w:r>
          </w:p>
        </w:tc>
        <w:tc>
          <w:tcPr>
            <w:tcW w:w="0" w:type="auto"/>
          </w:tcPr>
          <w:p w:rsidR="00F477B6" w:rsidRPr="00535AC9" w:rsidRDefault="00F477B6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8.1 ml</w:t>
            </w:r>
          </w:p>
        </w:tc>
        <w:tc>
          <w:tcPr>
            <w:tcW w:w="0" w:type="auto"/>
          </w:tcPr>
          <w:p w:rsidR="00F477B6" w:rsidRPr="00535AC9" w:rsidRDefault="00F477B6" w:rsidP="00676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10 ml</w:t>
            </w:r>
          </w:p>
        </w:tc>
        <w:tc>
          <w:tcPr>
            <w:tcW w:w="0" w:type="auto"/>
          </w:tcPr>
          <w:p w:rsidR="00F477B6" w:rsidRPr="00535AC9" w:rsidRDefault="00F477B6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 xml:space="preserve">475 </w:t>
            </w:r>
            <w:proofErr w:type="spellStart"/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F477B6" w:rsidRPr="00535AC9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477B6" w:rsidRPr="00535AC9" w:rsidRDefault="00F477B6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535AC9">
              <w:rPr>
                <w:rFonts w:ascii="Times New Roman" w:hAnsi="Times New Roman" w:cs="Times New Roman"/>
                <w:sz w:val="20"/>
                <w:szCs w:val="20"/>
              </w:rPr>
              <w:t xml:space="preserve"> (2.5 M)</w:t>
            </w:r>
          </w:p>
        </w:tc>
        <w:tc>
          <w:tcPr>
            <w:tcW w:w="0" w:type="auto"/>
          </w:tcPr>
          <w:p w:rsidR="00F477B6" w:rsidRPr="00535AC9" w:rsidRDefault="00F477B6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0.9 ml</w:t>
            </w:r>
          </w:p>
        </w:tc>
        <w:tc>
          <w:tcPr>
            <w:tcW w:w="0" w:type="auto"/>
          </w:tcPr>
          <w:p w:rsidR="00F477B6" w:rsidRPr="00535AC9" w:rsidRDefault="00F477B6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9.1 ml</w:t>
            </w:r>
          </w:p>
        </w:tc>
        <w:tc>
          <w:tcPr>
            <w:tcW w:w="0" w:type="auto"/>
          </w:tcPr>
          <w:p w:rsidR="00F477B6" w:rsidRPr="00535AC9" w:rsidRDefault="00F477B6" w:rsidP="00676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10 ml</w:t>
            </w:r>
          </w:p>
        </w:tc>
        <w:tc>
          <w:tcPr>
            <w:tcW w:w="0" w:type="auto"/>
          </w:tcPr>
          <w:p w:rsidR="00F477B6" w:rsidRPr="00535AC9" w:rsidRDefault="00F477B6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 xml:space="preserve">225 </w:t>
            </w:r>
            <w:proofErr w:type="spellStart"/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F477B6" w:rsidRPr="00535AC9" w:rsidTr="006765B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477B6" w:rsidRPr="00535AC9" w:rsidRDefault="00F477B6" w:rsidP="00676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535AC9">
              <w:rPr>
                <w:rFonts w:ascii="Times New Roman" w:hAnsi="Times New Roman" w:cs="Times New Roman"/>
                <w:sz w:val="20"/>
                <w:szCs w:val="20"/>
              </w:rPr>
              <w:t xml:space="preserve"> (2.5 M)</w:t>
            </w:r>
          </w:p>
        </w:tc>
        <w:tc>
          <w:tcPr>
            <w:tcW w:w="0" w:type="auto"/>
          </w:tcPr>
          <w:p w:rsidR="00F477B6" w:rsidRPr="00535AC9" w:rsidRDefault="00F477B6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0.4 ml</w:t>
            </w:r>
          </w:p>
        </w:tc>
        <w:tc>
          <w:tcPr>
            <w:tcW w:w="0" w:type="auto"/>
          </w:tcPr>
          <w:p w:rsidR="00F477B6" w:rsidRPr="00535AC9" w:rsidRDefault="00F477B6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9.6 ml</w:t>
            </w:r>
          </w:p>
        </w:tc>
        <w:tc>
          <w:tcPr>
            <w:tcW w:w="0" w:type="auto"/>
          </w:tcPr>
          <w:p w:rsidR="00F477B6" w:rsidRPr="00535AC9" w:rsidRDefault="00F477B6" w:rsidP="006765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10 ml</w:t>
            </w:r>
          </w:p>
        </w:tc>
        <w:tc>
          <w:tcPr>
            <w:tcW w:w="0" w:type="auto"/>
          </w:tcPr>
          <w:p w:rsidR="00F477B6" w:rsidRPr="00535AC9" w:rsidRDefault="00F477B6" w:rsidP="006765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535AC9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F477B6" w:rsidRPr="00535AC9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000000"/>
            </w:tcBorders>
          </w:tcPr>
          <w:p w:rsidR="00F477B6" w:rsidRPr="00535AC9" w:rsidRDefault="00F477B6" w:rsidP="006765B9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KCl</w:t>
            </w:r>
            <w:proofErr w:type="spellEnd"/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(100 </w:t>
            </w:r>
            <w:proofErr w:type="spellStart"/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F477B6" w:rsidRPr="00535AC9" w:rsidRDefault="00F477B6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ml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F477B6" w:rsidRPr="00535AC9" w:rsidRDefault="00F477B6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 ml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F477B6" w:rsidRDefault="00F477B6" w:rsidP="006765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ml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F477B6" w:rsidRDefault="00F477B6" w:rsidP="006765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</w:tbl>
    <w:p w:rsidR="00F477B6" w:rsidRDefault="00F477B6" w:rsidP="00F477B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F477B6" w:rsidRDefault="00F477B6" w:rsidP="00F477B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E317B" w:rsidRDefault="000E317B">
      <w:bookmarkStart w:id="0" w:name="_GoBack"/>
      <w:bookmarkEnd w:id="0"/>
    </w:p>
    <w:sectPr w:rsidR="000E3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3MLQ0M7EwNLWwtDBS0lEKTi0uzszPAykwrAUA32+o8CwAAAA="/>
  </w:docVars>
  <w:rsids>
    <w:rsidRoot w:val="003F3771"/>
    <w:rsid w:val="000E317B"/>
    <w:rsid w:val="003F3771"/>
    <w:rsid w:val="00F47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DE9701-6A6B-49CC-870C-A2763ADDD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477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>University Of Southampton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S-Q.</dc:creator>
  <cp:keywords/>
  <dc:description/>
  <cp:lastModifiedBy>An S-Q.</cp:lastModifiedBy>
  <cp:revision>2</cp:revision>
  <dcterms:created xsi:type="dcterms:W3CDTF">2019-04-26T19:52:00Z</dcterms:created>
  <dcterms:modified xsi:type="dcterms:W3CDTF">2019-04-26T19:53:00Z</dcterms:modified>
</cp:coreProperties>
</file>